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20B" w:rsidRPr="009F6979" w:rsidRDefault="009F6979" w:rsidP="009F69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F6979">
        <w:rPr>
          <w:rFonts w:ascii="Times New Roman" w:hAnsi="Times New Roman" w:cs="Times New Roman"/>
        </w:rPr>
        <w:t>Additional file 1:</w:t>
      </w:r>
      <w:r w:rsidRPr="009F6979">
        <w:rPr>
          <w:rFonts w:ascii="Times New Roman" w:hAnsi="Times New Roman" w:cs="Times New Roman"/>
        </w:rPr>
        <w:t xml:space="preserve"> Table </w:t>
      </w:r>
      <w:r w:rsidRPr="009F6979">
        <w:rPr>
          <w:rFonts w:ascii="Times New Roman" w:hAnsi="Times New Roman" w:cs="Times New Roman"/>
        </w:rPr>
        <w:t>S</w:t>
      </w:r>
      <w:r w:rsidRPr="009F6979">
        <w:rPr>
          <w:rFonts w:ascii="Times New Roman" w:hAnsi="Times New Roman" w:cs="Times New Roman"/>
        </w:rPr>
        <w:t xml:space="preserve">1. Lot-to-lot stability of reagents used to run the </w:t>
      </w:r>
      <w:proofErr w:type="spellStart"/>
      <w:r w:rsidRPr="009F6979">
        <w:rPr>
          <w:rFonts w:ascii="Times New Roman" w:hAnsi="Times New Roman" w:cs="Times New Roman"/>
        </w:rPr>
        <w:t>DecisionDx</w:t>
      </w:r>
      <w:proofErr w:type="spellEnd"/>
      <w:r w:rsidRPr="009F6979">
        <w:rPr>
          <w:rFonts w:ascii="Times New Roman" w:hAnsi="Times New Roman" w:cs="Times New Roman"/>
        </w:rPr>
        <w:t>-Melanoma</w:t>
      </w:r>
      <w:r w:rsidRPr="009F6979">
        <w:rPr>
          <w:rFonts w:ascii="Times New Roman" w:hAnsi="Times New Roman" w:cs="Times New Roman"/>
        </w:rPr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080"/>
        <w:gridCol w:w="1080"/>
        <w:gridCol w:w="1080"/>
        <w:gridCol w:w="735"/>
        <w:gridCol w:w="1029"/>
        <w:gridCol w:w="1287"/>
        <w:gridCol w:w="1287"/>
      </w:tblGrid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Reagent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# of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samples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# of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runs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# of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days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# of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lots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Subclass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Concordance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Binary Class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bCs/>
                <w:sz w:val="18"/>
                <w:szCs w:val="18"/>
              </w:rPr>
              <w:t>Concordance</w:t>
            </w:r>
          </w:p>
        </w:tc>
      </w:tr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Taqman</w:t>
            </w:r>
            <w:proofErr w:type="spellEnd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CM </w:t>
            </w: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OpenArray</w:t>
            </w:r>
            <w:proofErr w:type="spellEnd"/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Deparaffination</w:t>
            </w:r>
            <w:proofErr w:type="spellEnd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buffer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DNAse</w:t>
            </w:r>
            <w:proofErr w:type="spellEnd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Gene Expression Master</w:t>
            </w: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bookmarkStart w:id="0" w:name="_GoBack"/>
            <w:bookmarkEnd w:id="0"/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OpenArray</w:t>
            </w:r>
            <w:proofErr w:type="spellEnd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Master Mix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Pre-Amp Master Mix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rPr>
          <w:trHeight w:val="131"/>
        </w:trPr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Proteinase K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rPr>
          <w:trHeight w:val="84"/>
        </w:trPr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Proteinase K buffer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rPr>
          <w:trHeight w:val="103"/>
        </w:trPr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Qia</w:t>
            </w:r>
            <w:proofErr w:type="spellEnd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kit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rPr>
          <w:trHeight w:val="108"/>
        </w:trPr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RNAse</w:t>
            </w:r>
            <w:proofErr w:type="spellEnd"/>
            <w:r w:rsidRPr="009F6979">
              <w:rPr>
                <w:rFonts w:ascii="Times New Roman" w:hAnsi="Times New Roman" w:cs="Times New Roman"/>
                <w:sz w:val="18"/>
                <w:szCs w:val="18"/>
              </w:rPr>
              <w:t xml:space="preserve"> inhibitor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F6979" w:rsidRPr="009F6979" w:rsidTr="009F6979">
        <w:trPr>
          <w:trHeight w:val="122"/>
        </w:trPr>
        <w:tc>
          <w:tcPr>
            <w:tcW w:w="1998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RT kit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87" w:type="dxa"/>
          </w:tcPr>
          <w:p w:rsidR="009F6979" w:rsidRPr="009F6979" w:rsidRDefault="009F6979" w:rsidP="009F6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979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:rsidR="009F6979" w:rsidRDefault="009F6979" w:rsidP="009F6979"/>
    <w:sectPr w:rsidR="009F6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79"/>
    <w:rsid w:val="001C4EFF"/>
    <w:rsid w:val="00636E4F"/>
    <w:rsid w:val="009F6979"/>
    <w:rsid w:val="00B6420B"/>
    <w:rsid w:val="00D6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6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9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6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9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2-05T19:34:00Z</dcterms:created>
  <dcterms:modified xsi:type="dcterms:W3CDTF">2018-02-05T20:02:00Z</dcterms:modified>
</cp:coreProperties>
</file>